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pPr w:leftFromText="180" w:rightFromText="180" w:vertAnchor="page" w:horzAnchor="margin" w:tblpY="2398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3402"/>
        <w:gridCol w:w="3260"/>
      </w:tblGrid>
      <w:tr w:rsidR="00F36B58" w:rsidRPr="00EE3373" w:rsidTr="00C12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37748E" w:rsidRPr="00EE3373" w:rsidRDefault="0037748E" w:rsidP="0037748E">
            <w:pPr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</w:rPr>
              <w:t>Mutant</w:t>
            </w:r>
            <w:r w:rsidR="00C125F4" w:rsidRPr="00EE3373">
              <w:rPr>
                <w:rFonts w:ascii="Times New Roman" w:hAnsi="Times New Roman" w:cs="Times New Roman"/>
              </w:rPr>
              <w:t xml:space="preserve"> generated</w:t>
            </w:r>
            <w:r w:rsidRPr="00EE337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:rsidR="006511DE" w:rsidRPr="00EE3373" w:rsidRDefault="006511DE" w:rsidP="0065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</w:rPr>
              <w:t>T</w:t>
            </w:r>
            <w:r w:rsidR="00F36B58" w:rsidRPr="00EE3373">
              <w:rPr>
                <w:rFonts w:ascii="Times New Roman" w:hAnsi="Times New Roman" w:cs="Times New Roman"/>
              </w:rPr>
              <w:t>emplate</w:t>
            </w:r>
          </w:p>
          <w:p w:rsidR="0037748E" w:rsidRPr="00EE3373" w:rsidRDefault="0037748E" w:rsidP="0065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402" w:type="dxa"/>
          </w:tcPr>
          <w:p w:rsidR="0037748E" w:rsidRPr="00EE3373" w:rsidRDefault="0037748E" w:rsidP="00377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</w:rPr>
              <w:t>Primer 1 (5’-3’)</w:t>
            </w:r>
          </w:p>
        </w:tc>
        <w:tc>
          <w:tcPr>
            <w:tcW w:w="3260" w:type="dxa"/>
          </w:tcPr>
          <w:p w:rsidR="0037748E" w:rsidRPr="00EE3373" w:rsidRDefault="0037748E" w:rsidP="00377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</w:rPr>
              <w:t>Primer 2 (5’-3’)</w:t>
            </w:r>
          </w:p>
        </w:tc>
      </w:tr>
      <w:tr w:rsidR="00F36B58" w:rsidRPr="00EE3373" w:rsidTr="00C1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37748E" w:rsidRPr="00EE3373" w:rsidRDefault="0037748E" w:rsidP="0037748E">
            <w:pPr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 xml:space="preserve">MHC I Y361A </w:t>
            </w:r>
          </w:p>
        </w:tc>
        <w:tc>
          <w:tcPr>
            <w:tcW w:w="1418" w:type="dxa"/>
          </w:tcPr>
          <w:p w:rsidR="0037748E" w:rsidRPr="00EE3373" w:rsidRDefault="0037748E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variant 1</w:t>
            </w:r>
          </w:p>
        </w:tc>
        <w:tc>
          <w:tcPr>
            <w:tcW w:w="3402" w:type="dxa"/>
          </w:tcPr>
          <w:p w:rsidR="0037748E" w:rsidRPr="00EE3373" w:rsidRDefault="00E45D80" w:rsidP="0065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g</w:t>
            </w:r>
            <w:r w:rsidR="0037748E" w:rsidRPr="00EE3373">
              <w:rPr>
                <w:rFonts w:ascii="Times New Roman" w:hAnsi="Times New Roman" w:cs="Times New Roman"/>
                <w:lang w:val="en-US"/>
              </w:rPr>
              <w:t>aagctggctcctgaggcccaacctctgtccaca</w:t>
            </w:r>
            <w:proofErr w:type="spellEnd"/>
          </w:p>
        </w:tc>
        <w:tc>
          <w:tcPr>
            <w:tcW w:w="3260" w:type="dxa"/>
          </w:tcPr>
          <w:p w:rsidR="0037748E" w:rsidRPr="00EE3373" w:rsidRDefault="00E45D80" w:rsidP="0065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tgtggacagaggttgg</w:t>
            </w:r>
            <w:r w:rsidR="0037748E" w:rsidRPr="00EE3373">
              <w:rPr>
                <w:rFonts w:ascii="Times New Roman" w:hAnsi="Times New Roman" w:cs="Times New Roman"/>
                <w:lang w:val="en-US"/>
              </w:rPr>
              <w:t>gcctcaggagccagcttc</w:t>
            </w:r>
            <w:proofErr w:type="spellEnd"/>
          </w:p>
        </w:tc>
      </w:tr>
      <w:tr w:rsidR="00F36B58" w:rsidRPr="00EE3373" w:rsidTr="00C125F4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37748E" w:rsidRPr="00EE3373" w:rsidRDefault="0037748E" w:rsidP="006511DE">
            <w:pPr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 xml:space="preserve">MHC I L357A </w:t>
            </w:r>
          </w:p>
        </w:tc>
        <w:tc>
          <w:tcPr>
            <w:tcW w:w="1418" w:type="dxa"/>
          </w:tcPr>
          <w:p w:rsidR="0037748E" w:rsidRPr="00EE3373" w:rsidRDefault="0037748E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variant 1</w:t>
            </w:r>
          </w:p>
        </w:tc>
        <w:tc>
          <w:tcPr>
            <w:tcW w:w="3402" w:type="dxa"/>
          </w:tcPr>
          <w:p w:rsidR="0037748E" w:rsidRPr="00EE3373" w:rsidRDefault="00E45D80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ggtactcaggagccgccttctgcccctcag</w:t>
            </w:r>
            <w:proofErr w:type="spellEnd"/>
          </w:p>
        </w:tc>
        <w:tc>
          <w:tcPr>
            <w:tcW w:w="3260" w:type="dxa"/>
          </w:tcPr>
          <w:p w:rsidR="0037748E" w:rsidRPr="00EE3373" w:rsidRDefault="00E45D80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ctgaggggcagaaggcggctcctgagtacc</w:t>
            </w:r>
            <w:proofErr w:type="spellEnd"/>
          </w:p>
        </w:tc>
      </w:tr>
      <w:tr w:rsidR="00F36B58" w:rsidRPr="00EE3373" w:rsidTr="00C1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37748E" w:rsidRPr="00EE3373" w:rsidRDefault="0037748E" w:rsidP="006511DE">
            <w:pPr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 xml:space="preserve">MHC I L357A Y361A </w:t>
            </w:r>
          </w:p>
        </w:tc>
        <w:tc>
          <w:tcPr>
            <w:tcW w:w="1418" w:type="dxa"/>
          </w:tcPr>
          <w:p w:rsidR="0037748E" w:rsidRPr="00EE3373" w:rsidRDefault="0037748E" w:rsidP="0065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 xml:space="preserve">MHC I Y361A </w:t>
            </w:r>
          </w:p>
        </w:tc>
        <w:tc>
          <w:tcPr>
            <w:tcW w:w="3402" w:type="dxa"/>
          </w:tcPr>
          <w:p w:rsidR="0037748E" w:rsidRPr="00EE3373" w:rsidRDefault="00E45D80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ggcctcaggagccgccttctgcccctca</w:t>
            </w:r>
            <w:proofErr w:type="spellEnd"/>
          </w:p>
        </w:tc>
        <w:tc>
          <w:tcPr>
            <w:tcW w:w="3260" w:type="dxa"/>
          </w:tcPr>
          <w:p w:rsidR="0037748E" w:rsidRPr="00EE3373" w:rsidRDefault="00E45D80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tgaggggcagaaggcggctcctgaggcc</w:t>
            </w:r>
            <w:proofErr w:type="spellEnd"/>
          </w:p>
        </w:tc>
      </w:tr>
      <w:tr w:rsidR="00F36B58" w:rsidRPr="00EE3373" w:rsidTr="00C125F4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37748E" w:rsidRPr="00EE3373" w:rsidRDefault="0037748E" w:rsidP="006511DE">
            <w:pPr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 xml:space="preserve">MHC I Y336A </w:t>
            </w:r>
          </w:p>
        </w:tc>
        <w:tc>
          <w:tcPr>
            <w:tcW w:w="1418" w:type="dxa"/>
          </w:tcPr>
          <w:p w:rsidR="0037748E" w:rsidRPr="00EE3373" w:rsidRDefault="0037748E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variant 1</w:t>
            </w:r>
          </w:p>
        </w:tc>
        <w:tc>
          <w:tcPr>
            <w:tcW w:w="3402" w:type="dxa"/>
          </w:tcPr>
          <w:p w:rsidR="0037748E" w:rsidRPr="00EE3373" w:rsidRDefault="00E45D80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gtttgtgacgcttttcggcatcgttcctcttctggtacagaa</w:t>
            </w:r>
            <w:proofErr w:type="spellEnd"/>
          </w:p>
        </w:tc>
        <w:tc>
          <w:tcPr>
            <w:tcW w:w="3260" w:type="dxa"/>
          </w:tcPr>
          <w:p w:rsidR="0037748E" w:rsidRPr="00EE3373" w:rsidRDefault="00E45D80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ttctgtaccagaagaggaacgatgccgaaaagcgtcacaaac</w:t>
            </w:r>
            <w:proofErr w:type="spellEnd"/>
          </w:p>
        </w:tc>
      </w:tr>
      <w:tr w:rsidR="00F36B58" w:rsidRPr="00EE3373" w:rsidTr="00C1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37748E" w:rsidRPr="00EE3373" w:rsidRDefault="0037748E" w:rsidP="006511DE">
            <w:pPr>
              <w:rPr>
                <w:rFonts w:ascii="Times New Roman" w:hAnsi="Times New Roman" w:cs="Times New Roman"/>
                <w:b w:val="0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 xml:space="preserve">MHC I Y336A L357A Y361A </w:t>
            </w:r>
          </w:p>
        </w:tc>
        <w:tc>
          <w:tcPr>
            <w:tcW w:w="1418" w:type="dxa"/>
          </w:tcPr>
          <w:p w:rsidR="0037748E" w:rsidRPr="00EE3373" w:rsidRDefault="0037748E" w:rsidP="0065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 xml:space="preserve">MHC I L357A Y361A </w:t>
            </w:r>
          </w:p>
        </w:tc>
        <w:tc>
          <w:tcPr>
            <w:tcW w:w="3402" w:type="dxa"/>
          </w:tcPr>
          <w:p w:rsidR="0037748E" w:rsidRPr="00EE3373" w:rsidRDefault="00E45D80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gtttgtgacgcttttcggcatcgttcctcttctggtacagaa</w:t>
            </w:r>
            <w:proofErr w:type="spellEnd"/>
          </w:p>
        </w:tc>
        <w:tc>
          <w:tcPr>
            <w:tcW w:w="3260" w:type="dxa"/>
          </w:tcPr>
          <w:p w:rsidR="0037748E" w:rsidRPr="00EE3373" w:rsidRDefault="00E45D80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ttctgtaccagaagaggaacgatgccgaaaagcgtcacaaac</w:t>
            </w:r>
            <w:proofErr w:type="spellEnd"/>
          </w:p>
        </w:tc>
      </w:tr>
      <w:tr w:rsidR="00F36B58" w:rsidRPr="00EE3373" w:rsidTr="00C125F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E45D80" w:rsidRPr="00EE3373" w:rsidDel="0037748E" w:rsidRDefault="00E45D80" w:rsidP="003774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>MHC I Δ360-369</w:t>
            </w:r>
          </w:p>
        </w:tc>
        <w:tc>
          <w:tcPr>
            <w:tcW w:w="1418" w:type="dxa"/>
          </w:tcPr>
          <w:p w:rsidR="00E45D80" w:rsidRPr="00EE3373" w:rsidDel="0037748E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variant 1</w:t>
            </w:r>
          </w:p>
        </w:tc>
        <w:tc>
          <w:tcPr>
            <w:tcW w:w="3402" w:type="dxa"/>
          </w:tcPr>
          <w:p w:rsidR="00E45D80" w:rsidRPr="00EE3373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gccggtggagccaggagccagcttctg</w:t>
            </w:r>
            <w:proofErr w:type="spellEnd"/>
          </w:p>
        </w:tc>
        <w:tc>
          <w:tcPr>
            <w:tcW w:w="3260" w:type="dxa"/>
          </w:tcPr>
          <w:p w:rsidR="00E45D80" w:rsidRPr="00EE3373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gaagctggctcctggctccaccggc</w:t>
            </w:r>
            <w:proofErr w:type="spellEnd"/>
          </w:p>
        </w:tc>
      </w:tr>
      <w:tr w:rsidR="00F36B58" w:rsidRPr="00EE3373" w:rsidTr="00C1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E45D80" w:rsidRPr="00EE3373" w:rsidDel="0037748E" w:rsidRDefault="00E45D80" w:rsidP="003774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>MHC I Δ352-369</w:t>
            </w:r>
          </w:p>
        </w:tc>
        <w:tc>
          <w:tcPr>
            <w:tcW w:w="1418" w:type="dxa"/>
          </w:tcPr>
          <w:p w:rsidR="00E45D80" w:rsidRPr="00EE3373" w:rsidDel="0037748E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Δ360-369</w:t>
            </w:r>
          </w:p>
        </w:tc>
        <w:tc>
          <w:tcPr>
            <w:tcW w:w="3402" w:type="dxa"/>
          </w:tcPr>
          <w:p w:rsidR="00E45D80" w:rsidRPr="00EE3373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lang w:val="en-US"/>
              </w:rPr>
              <w:t>ccagctctgagaacggctccaccggctc</w:t>
            </w:r>
            <w:proofErr w:type="spellEnd"/>
          </w:p>
        </w:tc>
        <w:tc>
          <w:tcPr>
            <w:tcW w:w="3260" w:type="dxa"/>
          </w:tcPr>
          <w:p w:rsidR="00E45D80" w:rsidRPr="00EE3373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gccggtggagccgttctcagagctgg</w:t>
            </w:r>
            <w:proofErr w:type="spellEnd"/>
          </w:p>
        </w:tc>
      </w:tr>
      <w:tr w:rsidR="00F36B58" w:rsidRPr="00EE3373" w:rsidTr="00C125F4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E45D80" w:rsidRPr="00EE3373" w:rsidDel="0037748E" w:rsidRDefault="00E45D80" w:rsidP="003774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>MHC I Δ343-369</w:t>
            </w:r>
          </w:p>
        </w:tc>
        <w:tc>
          <w:tcPr>
            <w:tcW w:w="1418" w:type="dxa"/>
          </w:tcPr>
          <w:p w:rsidR="00E45D80" w:rsidRPr="00EE3373" w:rsidDel="0037748E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Δ352-369</w:t>
            </w:r>
          </w:p>
        </w:tc>
        <w:tc>
          <w:tcPr>
            <w:tcW w:w="3402" w:type="dxa"/>
          </w:tcPr>
          <w:p w:rsidR="00E45D80" w:rsidRPr="00EE3373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aaaagcgtcacaaaccaggctccaccgg</w:t>
            </w:r>
            <w:proofErr w:type="spellEnd"/>
          </w:p>
        </w:tc>
        <w:tc>
          <w:tcPr>
            <w:tcW w:w="3260" w:type="dxa"/>
          </w:tcPr>
          <w:p w:rsidR="00E45D80" w:rsidRPr="00EE3373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ggtggagcctggtttgtgacgcttttcg</w:t>
            </w:r>
            <w:proofErr w:type="spellEnd"/>
          </w:p>
        </w:tc>
      </w:tr>
      <w:tr w:rsidR="00F36B58" w:rsidRPr="00EE3373" w:rsidTr="00C1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E45D80" w:rsidRPr="00EE3373" w:rsidRDefault="00E45D80" w:rsidP="003774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>MHC I Δ336-369</w:t>
            </w:r>
          </w:p>
        </w:tc>
        <w:tc>
          <w:tcPr>
            <w:tcW w:w="1418" w:type="dxa"/>
          </w:tcPr>
          <w:p w:rsidR="00E45D80" w:rsidRPr="00EE3373" w:rsidDel="0037748E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Δ343-369</w:t>
            </w:r>
          </w:p>
        </w:tc>
        <w:tc>
          <w:tcPr>
            <w:tcW w:w="3402" w:type="dxa"/>
          </w:tcPr>
          <w:p w:rsidR="00E45D80" w:rsidRPr="00EE3373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ggtggagccatcgttcctcttctggtacag</w:t>
            </w:r>
            <w:proofErr w:type="spellEnd"/>
          </w:p>
        </w:tc>
        <w:tc>
          <w:tcPr>
            <w:tcW w:w="3260" w:type="dxa"/>
          </w:tcPr>
          <w:p w:rsidR="00E45D80" w:rsidRPr="00EE3373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gtaccagaagaggaacgatggctccaccgg</w:t>
            </w:r>
            <w:proofErr w:type="spellEnd"/>
          </w:p>
        </w:tc>
      </w:tr>
      <w:tr w:rsidR="00F36B58" w:rsidRPr="00EE3373" w:rsidTr="00C125F4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E45D80" w:rsidRPr="00EE3373" w:rsidRDefault="00E45D80" w:rsidP="003774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>MHC I Δ332-369</w:t>
            </w:r>
          </w:p>
        </w:tc>
        <w:tc>
          <w:tcPr>
            <w:tcW w:w="1418" w:type="dxa"/>
          </w:tcPr>
          <w:p w:rsidR="00E45D80" w:rsidRPr="00EE3373" w:rsidDel="0037748E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Δ336-369</w:t>
            </w:r>
          </w:p>
        </w:tc>
        <w:tc>
          <w:tcPr>
            <w:tcW w:w="3402" w:type="dxa"/>
          </w:tcPr>
          <w:p w:rsidR="00E45D80" w:rsidRPr="00EE3373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ctttctgtaccagggctccaccggctcc</w:t>
            </w:r>
            <w:proofErr w:type="spellEnd"/>
          </w:p>
        </w:tc>
        <w:tc>
          <w:tcPr>
            <w:tcW w:w="3260" w:type="dxa"/>
          </w:tcPr>
          <w:p w:rsidR="00E45D80" w:rsidRPr="00EE3373" w:rsidRDefault="0003777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agccggtggagccctggtacagaaagac</w:t>
            </w:r>
            <w:proofErr w:type="spellEnd"/>
          </w:p>
        </w:tc>
      </w:tr>
      <w:tr w:rsidR="00F36B58" w:rsidRPr="00EE3373" w:rsidTr="00C12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E45D80" w:rsidRPr="00EE3373" w:rsidRDefault="00037775" w:rsidP="0037748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 xml:space="preserve">MHC I  Δ336-369 K332A R333A </w:t>
            </w:r>
          </w:p>
        </w:tc>
        <w:tc>
          <w:tcPr>
            <w:tcW w:w="1418" w:type="dxa"/>
          </w:tcPr>
          <w:p w:rsidR="00E45D80" w:rsidRPr="00EE3373" w:rsidDel="0037748E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Δ336-369</w:t>
            </w:r>
          </w:p>
        </w:tc>
        <w:tc>
          <w:tcPr>
            <w:tcW w:w="3402" w:type="dxa"/>
          </w:tcPr>
          <w:p w:rsidR="00E45D80" w:rsidRPr="00EE3373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ggtggagccatcgttcgccgcctggtacagaaagactcc</w:t>
            </w:r>
            <w:proofErr w:type="spellEnd"/>
          </w:p>
        </w:tc>
        <w:tc>
          <w:tcPr>
            <w:tcW w:w="3260" w:type="dxa"/>
          </w:tcPr>
          <w:p w:rsidR="00E45D80" w:rsidRPr="00EE3373" w:rsidRDefault="00037775" w:rsidP="0037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337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agtctttctgtaccaggcggcgaacgatggctccaccgg</w:t>
            </w:r>
            <w:proofErr w:type="spellEnd"/>
          </w:p>
        </w:tc>
      </w:tr>
      <w:tr w:rsidR="00777445" w:rsidRPr="00EE3373" w:rsidTr="00C125F4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77445" w:rsidRPr="00EE3373" w:rsidRDefault="00777445" w:rsidP="00777445">
            <w:pPr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b w:val="0"/>
                <w:lang w:val="en-US"/>
              </w:rPr>
              <w:t>MHC I  K332A R333A</w:t>
            </w:r>
          </w:p>
        </w:tc>
        <w:tc>
          <w:tcPr>
            <w:tcW w:w="1418" w:type="dxa"/>
          </w:tcPr>
          <w:p w:rsidR="00777445" w:rsidRPr="00EE3373" w:rsidRDefault="0077744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3373">
              <w:rPr>
                <w:rFonts w:ascii="Times New Roman" w:hAnsi="Times New Roman" w:cs="Times New Roman"/>
                <w:lang w:val="en-US"/>
              </w:rPr>
              <w:t>MHC I variant 1</w:t>
            </w:r>
          </w:p>
        </w:tc>
        <w:tc>
          <w:tcPr>
            <w:tcW w:w="3402" w:type="dxa"/>
          </w:tcPr>
          <w:p w:rsidR="00777445" w:rsidRPr="00EE3373" w:rsidRDefault="0077744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77744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gttggagtctttctgtaccaggcggcgaacgattacgaaaagcgtcaca</w:t>
            </w:r>
            <w:proofErr w:type="spellEnd"/>
          </w:p>
        </w:tc>
        <w:tc>
          <w:tcPr>
            <w:tcW w:w="3260" w:type="dxa"/>
          </w:tcPr>
          <w:p w:rsidR="00777445" w:rsidRPr="00EE3373" w:rsidRDefault="00777445" w:rsidP="0037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7744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tgacgcttttcgtaatcgttcgccgcctggtacagaaagactccaacaa</w:t>
            </w:r>
            <w:bookmarkStart w:id="0" w:name="_GoBack"/>
            <w:bookmarkEnd w:id="0"/>
          </w:p>
        </w:tc>
      </w:tr>
    </w:tbl>
    <w:p w:rsidR="003E38E3" w:rsidRPr="00B06EBA" w:rsidRDefault="006511DE">
      <w:pPr>
        <w:rPr>
          <w:rFonts w:ascii="Times New Roman" w:hAnsi="Times New Roman" w:cs="Times New Roman"/>
        </w:rPr>
      </w:pPr>
      <w:r w:rsidRPr="00EE3373">
        <w:rPr>
          <w:rFonts w:ascii="Times New Roman" w:hAnsi="Times New Roman" w:cs="Times New Roman"/>
          <w:b/>
          <w:u w:val="single"/>
        </w:rPr>
        <w:t xml:space="preserve">Suppl. </w:t>
      </w:r>
      <w:r w:rsidR="0037748E" w:rsidRPr="00EE3373">
        <w:rPr>
          <w:rFonts w:ascii="Times New Roman" w:hAnsi="Times New Roman" w:cs="Times New Roman"/>
          <w:b/>
          <w:u w:val="single"/>
        </w:rPr>
        <w:t xml:space="preserve">Table </w:t>
      </w:r>
      <w:r w:rsidR="008C3542">
        <w:rPr>
          <w:rFonts w:ascii="Times New Roman" w:hAnsi="Times New Roman" w:cs="Times New Roman"/>
          <w:b/>
          <w:u w:val="single"/>
        </w:rPr>
        <w:t>3</w:t>
      </w:r>
      <w:r w:rsidR="0037748E" w:rsidRPr="00EE3373">
        <w:rPr>
          <w:rFonts w:ascii="Times New Roman" w:hAnsi="Times New Roman" w:cs="Times New Roman"/>
          <w:b/>
        </w:rPr>
        <w:t>:</w:t>
      </w:r>
      <w:r w:rsidR="0037748E" w:rsidRPr="00B06EBA">
        <w:rPr>
          <w:rFonts w:ascii="Times New Roman" w:hAnsi="Times New Roman" w:cs="Times New Roman"/>
        </w:rPr>
        <w:t xml:space="preserve"> Overview of </w:t>
      </w:r>
      <w:r w:rsidR="00B06EBA" w:rsidRPr="00B06EBA">
        <w:rPr>
          <w:rFonts w:ascii="Times New Roman" w:hAnsi="Times New Roman" w:cs="Times New Roman"/>
        </w:rPr>
        <w:t xml:space="preserve">DNA </w:t>
      </w:r>
      <w:r w:rsidR="0037748E" w:rsidRPr="00B06EBA">
        <w:rPr>
          <w:rFonts w:ascii="Times New Roman" w:hAnsi="Times New Roman" w:cs="Times New Roman"/>
        </w:rPr>
        <w:t>template</w:t>
      </w:r>
      <w:r w:rsidR="00EE3373">
        <w:rPr>
          <w:rFonts w:ascii="Times New Roman" w:hAnsi="Times New Roman" w:cs="Times New Roman"/>
        </w:rPr>
        <w:t>s</w:t>
      </w:r>
      <w:r w:rsidR="0037748E" w:rsidRPr="00B06EBA">
        <w:rPr>
          <w:rFonts w:ascii="Times New Roman" w:hAnsi="Times New Roman" w:cs="Times New Roman"/>
        </w:rPr>
        <w:t xml:space="preserve"> and primers used to generate the differe</w:t>
      </w:r>
      <w:r w:rsidR="00EE3373">
        <w:rPr>
          <w:rFonts w:ascii="Times New Roman" w:hAnsi="Times New Roman" w:cs="Times New Roman"/>
        </w:rPr>
        <w:t xml:space="preserve">nt point- and deletion mutants of Atlantic cod MHC I variant 1. </w:t>
      </w:r>
    </w:p>
    <w:sectPr w:rsidR="003E38E3" w:rsidRPr="00B06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48E"/>
    <w:rsid w:val="00037775"/>
    <w:rsid w:val="000937E6"/>
    <w:rsid w:val="001D720F"/>
    <w:rsid w:val="0037748E"/>
    <w:rsid w:val="003E38E3"/>
    <w:rsid w:val="0047082E"/>
    <w:rsid w:val="004D76A0"/>
    <w:rsid w:val="0055341F"/>
    <w:rsid w:val="006511DE"/>
    <w:rsid w:val="00777445"/>
    <w:rsid w:val="007A3FB2"/>
    <w:rsid w:val="008C3542"/>
    <w:rsid w:val="00B06EBA"/>
    <w:rsid w:val="00C125F4"/>
    <w:rsid w:val="00DA07C4"/>
    <w:rsid w:val="00E45D80"/>
    <w:rsid w:val="00EE3373"/>
    <w:rsid w:val="00F3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A119D-80E6-430A-89D9-098E5958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48E"/>
    <w:rPr>
      <w:rFonts w:ascii="Segoe UI" w:hAnsi="Segoe UI" w:cs="Segoe UI"/>
      <w:sz w:val="18"/>
      <w:szCs w:val="18"/>
      <w:lang w:val="en-GB"/>
    </w:rPr>
  </w:style>
  <w:style w:type="table" w:styleId="PlainTable1">
    <w:name w:val="Plain Table 1"/>
    <w:basedOn w:val="TableNormal"/>
    <w:uiPriority w:val="41"/>
    <w:rsid w:val="00B06E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3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Arstad Bjørnestad</dc:creator>
  <cp:keywords/>
  <dc:description/>
  <cp:lastModifiedBy>Cinzia Anita Maria Progida</cp:lastModifiedBy>
  <cp:revision>11</cp:revision>
  <dcterms:created xsi:type="dcterms:W3CDTF">2022-09-12T09:53:00Z</dcterms:created>
  <dcterms:modified xsi:type="dcterms:W3CDTF">2023-01-09T22:27:00Z</dcterms:modified>
</cp:coreProperties>
</file>